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F0D6C" w14:textId="0870B3D6" w:rsidR="00537B78" w:rsidRPr="00471D0A" w:rsidRDefault="006354C6" w:rsidP="005A652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71D0A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="006F5616" w:rsidRPr="00471D0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nalysis of </w:t>
      </w:r>
      <w:r w:rsidR="00022A3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he </w:t>
      </w:r>
      <w:r w:rsidR="006F5616" w:rsidRPr="00471D0A">
        <w:rPr>
          <w:rFonts w:ascii="Times New Roman" w:hAnsi="Times New Roman" w:cs="Times New Roman"/>
          <w:b/>
          <w:bCs/>
          <w:sz w:val="28"/>
          <w:szCs w:val="28"/>
          <w:lang w:val="en-US"/>
        </w:rPr>
        <w:t>Linear Model</w:t>
      </w:r>
      <w:r w:rsidR="00022A3C">
        <w:rPr>
          <w:rFonts w:ascii="Times New Roman" w:hAnsi="Times New Roman" w:cs="Times New Roman"/>
          <w:b/>
          <w:bCs/>
          <w:sz w:val="28"/>
          <w:szCs w:val="28"/>
          <w:lang w:val="en-US"/>
        </w:rPr>
        <w:t>’</w:t>
      </w:r>
      <w:r w:rsidR="006F5616" w:rsidRPr="00471D0A">
        <w:rPr>
          <w:rFonts w:ascii="Times New Roman" w:hAnsi="Times New Roman" w:cs="Times New Roman"/>
          <w:b/>
          <w:bCs/>
          <w:sz w:val="28"/>
          <w:szCs w:val="28"/>
          <w:lang w:val="en-US"/>
        </w:rPr>
        <w:t>s Assumptions</w:t>
      </w:r>
    </w:p>
    <w:p w14:paraId="57D977C7" w14:textId="77777777" w:rsidR="00D62D3B" w:rsidRDefault="00D62D3B">
      <w:pPr>
        <w:rPr>
          <w:rFonts w:ascii="Times New Roman" w:hAnsi="Times New Roman" w:cs="Times New Roman"/>
          <w:b/>
          <w:bCs/>
          <w:lang w:val="en-US"/>
        </w:rPr>
      </w:pPr>
    </w:p>
    <w:p w14:paraId="038974C7" w14:textId="77777777" w:rsidR="00D62D3B" w:rsidRPr="00D62D3B" w:rsidRDefault="00D62D3B" w:rsidP="00D62D3B">
      <w:pPr>
        <w:rPr>
          <w:rFonts w:ascii="Times New Roman" w:hAnsi="Times New Roman" w:cs="Times New Roman"/>
          <w:lang w:val="en-US"/>
        </w:rPr>
      </w:pPr>
      <w:r w:rsidRPr="00D62D3B">
        <w:rPr>
          <w:rFonts w:ascii="Times New Roman" w:hAnsi="Times New Roman" w:cs="Times New Roman"/>
          <w:u w:val="single"/>
          <w:lang w:val="en-US"/>
        </w:rPr>
        <w:t>Dependent variable</w:t>
      </w:r>
      <w:r w:rsidRPr="00D62D3B">
        <w:rPr>
          <w:rFonts w:ascii="Times New Roman" w:hAnsi="Times New Roman" w:cs="Times New Roman"/>
          <w:lang w:val="en-US"/>
        </w:rPr>
        <w:t>: Depersonalization</w:t>
      </w:r>
    </w:p>
    <w:p w14:paraId="432E9FA4" w14:textId="77777777" w:rsidR="000A5F73" w:rsidRPr="00FC3DC1" w:rsidRDefault="00D62D3B" w:rsidP="000A5F73">
      <w:pPr>
        <w:rPr>
          <w:b/>
          <w:bCs/>
          <w:u w:val="single"/>
          <w:lang w:val="en-GB"/>
        </w:rPr>
      </w:pPr>
      <w:r w:rsidRPr="00D62D3B">
        <w:rPr>
          <w:rFonts w:ascii="Times New Roman" w:hAnsi="Times New Roman" w:cs="Times New Roman"/>
          <w:u w:val="single"/>
          <w:lang w:val="en-US"/>
        </w:rPr>
        <w:t>Independent variable</w:t>
      </w:r>
      <w:r w:rsidR="006354C6" w:rsidRPr="00D62D3B">
        <w:rPr>
          <w:rFonts w:ascii="Times New Roman" w:hAnsi="Times New Roman" w:cs="Times New Roman"/>
          <w:lang w:val="en-GB"/>
        </w:rPr>
        <w:t xml:space="preserve">: </w:t>
      </w:r>
      <w:r w:rsidR="006354C6" w:rsidRPr="00D62D3B">
        <w:rPr>
          <w:rFonts w:ascii="Times New Roman" w:hAnsi="Times New Roman" w:cs="Times New Roman"/>
          <w:b/>
          <w:bCs/>
          <w:u w:val="single"/>
          <w:lang w:val="en-GB"/>
        </w:rPr>
        <w:t>O3I &lt; 4%</w:t>
      </w:r>
      <w:r w:rsidR="006354C6" w:rsidRPr="00D62D3B">
        <w:rPr>
          <w:rFonts w:ascii="Times New Roman" w:hAnsi="Times New Roman" w:cs="Times New Roman"/>
          <w:lang w:val="en-GB"/>
        </w:rPr>
        <w:t xml:space="preserve">, </w:t>
      </w:r>
      <w:r w:rsidR="00E21FB4" w:rsidRPr="006F5616">
        <w:rPr>
          <w:rFonts w:ascii="Times New Roman" w:hAnsi="Times New Roman" w:cs="Times New Roman"/>
          <w:lang w:val="en-GB"/>
        </w:rPr>
        <w:t xml:space="preserve">age, current depressive episode, </w:t>
      </w:r>
      <w:r w:rsidR="00E21FB4" w:rsidRPr="00FC3DC1">
        <w:rPr>
          <w:rStyle w:val="fontstyle21"/>
          <w:rFonts w:ascii="Times New Roman" w:hAnsi="Times New Roman" w:cs="Times New Roman"/>
          <w:sz w:val="24"/>
          <w:szCs w:val="24"/>
          <w:lang w:val="en-GB"/>
        </w:rPr>
        <w:t xml:space="preserve">DHA/EPA diet content </w:t>
      </w:r>
      <w:r w:rsidR="000A5F73">
        <w:rPr>
          <w:rStyle w:val="fontstyle21"/>
          <w:rFonts w:ascii="Times New Roman" w:hAnsi="Times New Roman" w:cs="Times New Roman"/>
          <w:sz w:val="24"/>
          <w:szCs w:val="24"/>
          <w:lang w:val="en-GB"/>
        </w:rPr>
        <w:t>and omega-3 supplementation</w:t>
      </w:r>
      <w:r w:rsidR="000A5F73" w:rsidRPr="00FC3DC1">
        <w:rPr>
          <w:rStyle w:val="fontstyle21"/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E357FF0" w14:textId="0E927D2E" w:rsidR="00E21FB4" w:rsidRDefault="00E21FB4" w:rsidP="00583BD0">
      <w:pPr>
        <w:rPr>
          <w:rStyle w:val="fontstyle21"/>
          <w:rFonts w:ascii="Times New Roman" w:hAnsi="Times New Roman" w:cs="Times New Roman"/>
          <w:sz w:val="24"/>
          <w:szCs w:val="24"/>
          <w:lang w:val="en-GB"/>
        </w:rPr>
      </w:pPr>
    </w:p>
    <w:p w14:paraId="7C087A12" w14:textId="24D917D1" w:rsidR="00583BD0" w:rsidRPr="009C6CFC" w:rsidRDefault="00C62C5D" w:rsidP="00583BD0">
      <w:pPr>
        <w:rPr>
          <w:sz w:val="20"/>
          <w:szCs w:val="20"/>
          <w:lang w:val="en-GB"/>
        </w:rPr>
      </w:pPr>
      <w:r w:rsidRPr="00583BD0">
        <w:rPr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381E434C" wp14:editId="3EFCA719">
            <wp:simplePos x="0" y="0"/>
            <wp:positionH relativeFrom="column">
              <wp:posOffset>638810</wp:posOffset>
            </wp:positionH>
            <wp:positionV relativeFrom="page">
              <wp:posOffset>2743200</wp:posOffset>
            </wp:positionV>
            <wp:extent cx="5400040" cy="3175000"/>
            <wp:effectExtent l="0" t="0" r="0" b="6350"/>
            <wp:wrapSquare wrapText="bothSides"/>
            <wp:docPr id="1896212635" name="Imagem 2" descr="Uma imagem com diagrama, Gráfico, file,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212635" name="Imagem 2" descr="Uma imagem com diagrama, Gráfico, file, 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3FFEF8" w14:textId="0FFD8D17" w:rsidR="00583BD0" w:rsidRPr="009C6CFC" w:rsidRDefault="00583BD0" w:rsidP="00583BD0">
      <w:pPr>
        <w:rPr>
          <w:sz w:val="20"/>
          <w:szCs w:val="20"/>
          <w:lang w:val="en-GB"/>
        </w:rPr>
      </w:pPr>
    </w:p>
    <w:p w14:paraId="6E2568CD" w14:textId="03572C0A" w:rsidR="00583BD0" w:rsidRPr="009C6CFC" w:rsidRDefault="00583BD0" w:rsidP="00583BD0">
      <w:pPr>
        <w:rPr>
          <w:sz w:val="20"/>
          <w:szCs w:val="20"/>
          <w:lang w:val="en-GB"/>
        </w:rPr>
      </w:pPr>
    </w:p>
    <w:p w14:paraId="53676D8F" w14:textId="6FE8EB58" w:rsidR="00583BD0" w:rsidRPr="009C6CFC" w:rsidRDefault="00583BD0" w:rsidP="00583BD0">
      <w:pPr>
        <w:rPr>
          <w:sz w:val="20"/>
          <w:szCs w:val="20"/>
          <w:lang w:val="en-GB"/>
        </w:rPr>
      </w:pPr>
    </w:p>
    <w:p w14:paraId="2F18B7E8" w14:textId="7D3EA6BA" w:rsidR="006663E2" w:rsidRDefault="006663E2" w:rsidP="006354C6">
      <w:pPr>
        <w:rPr>
          <w:sz w:val="20"/>
          <w:szCs w:val="20"/>
          <w:lang w:val="en-US"/>
        </w:rPr>
      </w:pPr>
    </w:p>
    <w:p w14:paraId="6D21291D" w14:textId="77777777" w:rsidR="00E21FB4" w:rsidRDefault="00E21FB4" w:rsidP="006354C6">
      <w:pPr>
        <w:rPr>
          <w:sz w:val="20"/>
          <w:szCs w:val="20"/>
          <w:lang w:val="en-US"/>
        </w:rPr>
      </w:pPr>
    </w:p>
    <w:p w14:paraId="425EC9A8" w14:textId="77777777" w:rsidR="00E21FB4" w:rsidRDefault="00E21FB4" w:rsidP="006354C6">
      <w:pPr>
        <w:rPr>
          <w:sz w:val="20"/>
          <w:szCs w:val="20"/>
          <w:lang w:val="en-US"/>
        </w:rPr>
      </w:pPr>
    </w:p>
    <w:p w14:paraId="27E77BE3" w14:textId="77777777" w:rsidR="00E21FB4" w:rsidRPr="006663E2" w:rsidRDefault="00E21FB4" w:rsidP="006354C6">
      <w:pPr>
        <w:rPr>
          <w:sz w:val="20"/>
          <w:szCs w:val="20"/>
          <w:lang w:val="en-US"/>
        </w:rPr>
      </w:pPr>
    </w:p>
    <w:p w14:paraId="0887FC76" w14:textId="53D8D9A7" w:rsidR="00583BD0" w:rsidRPr="009C6CFC" w:rsidRDefault="00583BD0" w:rsidP="00583BD0">
      <w:pPr>
        <w:rPr>
          <w:lang w:val="en-GB"/>
        </w:rPr>
      </w:pPr>
    </w:p>
    <w:p w14:paraId="151E6505" w14:textId="753CFCBF" w:rsidR="00583BD0" w:rsidRPr="009C6CFC" w:rsidRDefault="00583BD0" w:rsidP="00583BD0">
      <w:pPr>
        <w:rPr>
          <w:lang w:val="en-GB"/>
        </w:rPr>
      </w:pPr>
    </w:p>
    <w:p w14:paraId="7A3B8300" w14:textId="2586A3FC" w:rsidR="00C84B1B" w:rsidRPr="009C6CFC" w:rsidRDefault="00C84B1B" w:rsidP="00583BD0">
      <w:pPr>
        <w:rPr>
          <w:lang w:val="en-GB"/>
        </w:rPr>
      </w:pPr>
    </w:p>
    <w:p w14:paraId="0374E9AD" w14:textId="3C2FEBCA" w:rsidR="00C84B1B" w:rsidRPr="009C6CFC" w:rsidRDefault="00C84B1B" w:rsidP="00583BD0">
      <w:pPr>
        <w:rPr>
          <w:lang w:val="en-GB"/>
        </w:rPr>
      </w:pPr>
    </w:p>
    <w:p w14:paraId="0F360F69" w14:textId="23F26F12" w:rsidR="00C84B1B" w:rsidRPr="009C6CFC" w:rsidRDefault="00C84B1B" w:rsidP="00583BD0">
      <w:pPr>
        <w:rPr>
          <w:lang w:val="en-GB"/>
        </w:rPr>
      </w:pPr>
    </w:p>
    <w:p w14:paraId="36E83169" w14:textId="0D1A6C3F" w:rsidR="00C84B1B" w:rsidRPr="009C6CFC" w:rsidRDefault="00C62C5D" w:rsidP="00583BD0">
      <w:pPr>
        <w:rPr>
          <w:lang w:val="en-GB"/>
        </w:rPr>
      </w:pPr>
      <w:r w:rsidRPr="00583BD0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0E745A3" wp14:editId="1C9848BF">
            <wp:simplePos x="0" y="0"/>
            <wp:positionH relativeFrom="column">
              <wp:posOffset>-332740</wp:posOffset>
            </wp:positionH>
            <wp:positionV relativeFrom="page">
              <wp:posOffset>6319520</wp:posOffset>
            </wp:positionV>
            <wp:extent cx="5400040" cy="3175000"/>
            <wp:effectExtent l="0" t="0" r="0" b="6350"/>
            <wp:wrapSquare wrapText="bothSides"/>
            <wp:docPr id="651533994" name="Imagem 4" descr="Uma imagem com texto, file, 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533994" name="Imagem 4" descr="Uma imagem com texto, file, Gráfico,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B85485" w14:textId="58624D00" w:rsidR="00C84B1B" w:rsidRPr="009C6CFC" w:rsidRDefault="00C84B1B" w:rsidP="00583BD0">
      <w:pPr>
        <w:rPr>
          <w:lang w:val="en-GB"/>
        </w:rPr>
      </w:pPr>
    </w:p>
    <w:p w14:paraId="79AB3235" w14:textId="72B83F39" w:rsidR="00C84B1B" w:rsidRPr="009C6CFC" w:rsidRDefault="00C84B1B" w:rsidP="00583BD0">
      <w:pPr>
        <w:rPr>
          <w:lang w:val="en-GB"/>
        </w:rPr>
      </w:pPr>
    </w:p>
    <w:p w14:paraId="435BF14A" w14:textId="31426A6B" w:rsidR="00C84B1B" w:rsidRPr="009C6CFC" w:rsidRDefault="00C62C5D" w:rsidP="00583BD0">
      <w:pPr>
        <w:rPr>
          <w:lang w:val="en-GB"/>
        </w:rPr>
      </w:pPr>
      <w:r w:rsidRPr="00583BD0">
        <w:rPr>
          <w:noProof/>
        </w:rPr>
        <w:drawing>
          <wp:anchor distT="0" distB="0" distL="114300" distR="114300" simplePos="0" relativeHeight="251658240" behindDoc="1" locked="0" layoutInCell="1" allowOverlap="1" wp14:anchorId="7B0BA363" wp14:editId="27D9C75F">
            <wp:simplePos x="0" y="0"/>
            <wp:positionH relativeFrom="margin">
              <wp:posOffset>-99060</wp:posOffset>
            </wp:positionH>
            <wp:positionV relativeFrom="page">
              <wp:posOffset>1414145</wp:posOffset>
            </wp:positionV>
            <wp:extent cx="5622925" cy="3305175"/>
            <wp:effectExtent l="0" t="0" r="0" b="9525"/>
            <wp:wrapTopAndBottom/>
            <wp:docPr id="1022133018" name="Imagem 6" descr="Uma imagem com texto, captura de ecrã, file, Tipo de letr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133018" name="Imagem 6" descr="Uma imagem com texto, captura de ecrã, file, Tipo de letr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6D6A5A" w14:textId="6BA191F8" w:rsidR="00E21FB4" w:rsidRPr="009C6CFC" w:rsidRDefault="00E21FB4" w:rsidP="00C84B1B">
      <w:pPr>
        <w:ind w:left="708" w:hanging="708"/>
        <w:rPr>
          <w:lang w:val="en-GB"/>
        </w:rPr>
      </w:pPr>
    </w:p>
    <w:p w14:paraId="424DEEE1" w14:textId="79BA26E5" w:rsidR="00C62C5D" w:rsidRPr="009C6CFC" w:rsidRDefault="00C62C5D" w:rsidP="00C84B1B">
      <w:pPr>
        <w:ind w:left="708" w:hanging="708"/>
        <w:rPr>
          <w:lang w:val="en-GB"/>
        </w:rPr>
      </w:pPr>
    </w:p>
    <w:p w14:paraId="0B82AC95" w14:textId="0C86BB78" w:rsidR="00C62C5D" w:rsidRPr="009C6CFC" w:rsidRDefault="00C62C5D" w:rsidP="00C84B1B">
      <w:pPr>
        <w:ind w:left="708" w:hanging="708"/>
        <w:rPr>
          <w:lang w:val="en-GB"/>
        </w:rPr>
      </w:pPr>
    </w:p>
    <w:p w14:paraId="5739FB03" w14:textId="283186EA" w:rsidR="00E21FB4" w:rsidRPr="00B4549E" w:rsidRDefault="00E21FB4" w:rsidP="005F1757">
      <w:pPr>
        <w:spacing w:after="120" w:line="360" w:lineRule="auto"/>
        <w:ind w:left="709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4549E">
        <w:rPr>
          <w:rFonts w:ascii="Times New Roman" w:hAnsi="Times New Roman" w:cs="Times New Roman"/>
          <w:b/>
          <w:bCs/>
          <w:sz w:val="24"/>
          <w:szCs w:val="24"/>
        </w:rPr>
        <w:t>Conclusions</w:t>
      </w:r>
      <w:proofErr w:type="spellEnd"/>
      <w:r w:rsidRPr="00B4549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14636F1" w14:textId="712B4E45" w:rsidR="00E21FB4" w:rsidRPr="00D62D3B" w:rsidRDefault="00E21FB4" w:rsidP="005F1757">
      <w:pPr>
        <w:pStyle w:val="ListParagraph"/>
        <w:numPr>
          <w:ilvl w:val="0"/>
          <w:numId w:val="2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2D3B">
        <w:rPr>
          <w:rFonts w:ascii="Times New Roman" w:hAnsi="Times New Roman" w:cs="Times New Roman"/>
          <w:sz w:val="24"/>
          <w:szCs w:val="24"/>
          <w:lang w:val="en-GB"/>
        </w:rPr>
        <w:t xml:space="preserve">Normality is assumed based on residuals’ histogram and QQ-plot </w:t>
      </w:r>
    </w:p>
    <w:p w14:paraId="3DB687FA" w14:textId="0B4276AF" w:rsidR="00E21FB4" w:rsidRPr="00D62D3B" w:rsidRDefault="00E21FB4" w:rsidP="005F1757">
      <w:pPr>
        <w:pStyle w:val="ListParagraph"/>
        <w:numPr>
          <w:ilvl w:val="0"/>
          <w:numId w:val="2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2D3B">
        <w:rPr>
          <w:rFonts w:ascii="Times New Roman" w:hAnsi="Times New Roman" w:cs="Times New Roman"/>
          <w:sz w:val="24"/>
          <w:szCs w:val="24"/>
          <w:lang w:val="en-GB"/>
        </w:rPr>
        <w:t xml:space="preserve">VIF is close to 1 for all the variables, except for </w:t>
      </w:r>
      <w:r w:rsidRPr="00D62D3B">
        <w:rPr>
          <w:rStyle w:val="fontstyle21"/>
          <w:rFonts w:ascii="Times New Roman" w:hAnsi="Times New Roman" w:cs="Times New Roman"/>
          <w:sz w:val="24"/>
          <w:szCs w:val="24"/>
          <w:lang w:val="en-GB"/>
        </w:rPr>
        <w:t xml:space="preserve">DHA/EPA diet content </w:t>
      </w:r>
      <w:r w:rsidRPr="00D62D3B">
        <w:rPr>
          <w:rFonts w:ascii="Times New Roman" w:hAnsi="Times New Roman" w:cs="Times New Roman"/>
          <w:sz w:val="24"/>
          <w:szCs w:val="24"/>
          <w:lang w:val="en-GB"/>
        </w:rPr>
        <w:t xml:space="preserve">(results were adjusted for these variables </w:t>
      </w:r>
      <w:r>
        <w:rPr>
          <w:rFonts w:ascii="Times New Roman" w:hAnsi="Times New Roman" w:cs="Times New Roman"/>
          <w:sz w:val="24"/>
          <w:szCs w:val="24"/>
          <w:lang w:val="en-GB"/>
        </w:rPr>
        <w:t>based on published evidence recommendations</w:t>
      </w:r>
      <w:r w:rsidRPr="00D62D3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E8B6627" w14:textId="71F3FB99" w:rsidR="00E21FB4" w:rsidRPr="00D62D3B" w:rsidRDefault="00E21FB4" w:rsidP="005F1757">
      <w:pPr>
        <w:pStyle w:val="ListParagraph"/>
        <w:numPr>
          <w:ilvl w:val="0"/>
          <w:numId w:val="2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2D3B">
        <w:rPr>
          <w:rFonts w:ascii="Times New Roman" w:hAnsi="Times New Roman" w:cs="Times New Roman"/>
          <w:sz w:val="24"/>
          <w:szCs w:val="24"/>
          <w:lang w:val="en-GB"/>
        </w:rPr>
        <w:t xml:space="preserve">While the graph of residual plots vs adjusted values’ pattern </w:t>
      </w:r>
      <w:r w:rsidR="009C6CFC">
        <w:rPr>
          <w:rFonts w:ascii="Times New Roman" w:hAnsi="Times New Roman" w:cs="Times New Roman"/>
          <w:sz w:val="24"/>
          <w:szCs w:val="24"/>
          <w:lang w:val="en-GB"/>
        </w:rPr>
        <w:t xml:space="preserve">might </w:t>
      </w:r>
      <w:r w:rsidRPr="00D62D3B">
        <w:rPr>
          <w:rFonts w:ascii="Times New Roman" w:hAnsi="Times New Roman" w:cs="Times New Roman"/>
          <w:sz w:val="24"/>
          <w:szCs w:val="24"/>
          <w:lang w:val="en-GB"/>
        </w:rPr>
        <w:t xml:space="preserve">suggest heteroscedasticity, the null correlation coefficient </w:t>
      </w:r>
      <w:r w:rsidR="00ED6B9D">
        <w:rPr>
          <w:rFonts w:ascii="Times New Roman" w:hAnsi="Times New Roman" w:cs="Times New Roman"/>
          <w:sz w:val="24"/>
          <w:szCs w:val="24"/>
          <w:lang w:val="en-GB"/>
        </w:rPr>
        <w:t>favours the model validity</w:t>
      </w:r>
    </w:p>
    <w:sectPr w:rsidR="00E21FB4" w:rsidRPr="00D62D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5B6C71" w14:textId="77777777" w:rsidR="00FB6F22" w:rsidRDefault="00FB6F22" w:rsidP="007D5A32">
      <w:pPr>
        <w:spacing w:after="0" w:line="240" w:lineRule="auto"/>
      </w:pPr>
      <w:r>
        <w:separator/>
      </w:r>
    </w:p>
  </w:endnote>
  <w:endnote w:type="continuationSeparator" w:id="0">
    <w:p w14:paraId="48E75686" w14:textId="77777777" w:rsidR="00FB6F22" w:rsidRDefault="00FB6F22" w:rsidP="007D5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489A95" w14:textId="77777777" w:rsidR="00FB6F22" w:rsidRDefault="00FB6F22" w:rsidP="007D5A32">
      <w:pPr>
        <w:spacing w:after="0" w:line="240" w:lineRule="auto"/>
      </w:pPr>
      <w:r>
        <w:separator/>
      </w:r>
    </w:p>
  </w:footnote>
  <w:footnote w:type="continuationSeparator" w:id="0">
    <w:p w14:paraId="5E858856" w14:textId="77777777" w:rsidR="00FB6F22" w:rsidRDefault="00FB6F22" w:rsidP="007D5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BC692E"/>
    <w:multiLevelType w:val="hybridMultilevel"/>
    <w:tmpl w:val="CFF6C39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187C85"/>
    <w:multiLevelType w:val="hybridMultilevel"/>
    <w:tmpl w:val="A4E45154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05111"/>
    <w:multiLevelType w:val="hybridMultilevel"/>
    <w:tmpl w:val="2B48B690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013569">
    <w:abstractNumId w:val="0"/>
  </w:num>
  <w:num w:numId="2" w16cid:durableId="1058357277">
    <w:abstractNumId w:val="1"/>
  </w:num>
  <w:num w:numId="3" w16cid:durableId="9816930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4C6"/>
    <w:rsid w:val="00022A3C"/>
    <w:rsid w:val="000A5F73"/>
    <w:rsid w:val="000E6FF9"/>
    <w:rsid w:val="00175E47"/>
    <w:rsid w:val="001B483B"/>
    <w:rsid w:val="002329D5"/>
    <w:rsid w:val="002741EB"/>
    <w:rsid w:val="00320B2A"/>
    <w:rsid w:val="0032391D"/>
    <w:rsid w:val="003C1613"/>
    <w:rsid w:val="003C58B3"/>
    <w:rsid w:val="0040075C"/>
    <w:rsid w:val="00424F6E"/>
    <w:rsid w:val="00471D0A"/>
    <w:rsid w:val="00473111"/>
    <w:rsid w:val="004D4DC0"/>
    <w:rsid w:val="00500CB8"/>
    <w:rsid w:val="005050C8"/>
    <w:rsid w:val="00537B78"/>
    <w:rsid w:val="00583BD0"/>
    <w:rsid w:val="005A6528"/>
    <w:rsid w:val="005F1757"/>
    <w:rsid w:val="005F7C7C"/>
    <w:rsid w:val="00605319"/>
    <w:rsid w:val="00623244"/>
    <w:rsid w:val="006354C6"/>
    <w:rsid w:val="006663E2"/>
    <w:rsid w:val="006F5616"/>
    <w:rsid w:val="00787C4A"/>
    <w:rsid w:val="007B2DBC"/>
    <w:rsid w:val="007D5A32"/>
    <w:rsid w:val="007E4FB9"/>
    <w:rsid w:val="007F65C2"/>
    <w:rsid w:val="00893335"/>
    <w:rsid w:val="008B5EA4"/>
    <w:rsid w:val="00941736"/>
    <w:rsid w:val="00962557"/>
    <w:rsid w:val="009C6CFC"/>
    <w:rsid w:val="00AE6271"/>
    <w:rsid w:val="00B11545"/>
    <w:rsid w:val="00B4549E"/>
    <w:rsid w:val="00B61A8E"/>
    <w:rsid w:val="00C62C5D"/>
    <w:rsid w:val="00C84B1B"/>
    <w:rsid w:val="00C95DEA"/>
    <w:rsid w:val="00CA1F1F"/>
    <w:rsid w:val="00CE77AC"/>
    <w:rsid w:val="00D62D3B"/>
    <w:rsid w:val="00D6584B"/>
    <w:rsid w:val="00D733A1"/>
    <w:rsid w:val="00D8683A"/>
    <w:rsid w:val="00DC56BD"/>
    <w:rsid w:val="00DE2B4F"/>
    <w:rsid w:val="00E21FB4"/>
    <w:rsid w:val="00E51ECF"/>
    <w:rsid w:val="00E90EB8"/>
    <w:rsid w:val="00ED6B9D"/>
    <w:rsid w:val="00FB6F12"/>
    <w:rsid w:val="00FB6F22"/>
    <w:rsid w:val="00FC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2F85C"/>
  <w15:chartTrackingRefBased/>
  <w15:docId w15:val="{29EE5667-59A5-4E6E-A2A3-51D721B5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4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4C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A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A32"/>
  </w:style>
  <w:style w:type="paragraph" w:styleId="Footer">
    <w:name w:val="footer"/>
    <w:basedOn w:val="Normal"/>
    <w:link w:val="FooterChar"/>
    <w:uiPriority w:val="99"/>
    <w:unhideWhenUsed/>
    <w:rsid w:val="007D5A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A32"/>
  </w:style>
  <w:style w:type="character" w:customStyle="1" w:styleId="fontstyle21">
    <w:name w:val="fontstyle21"/>
    <w:basedOn w:val="DefaultParagraphFont"/>
    <w:rsid w:val="00FC3DC1"/>
    <w:rPr>
      <w:rFonts w:ascii="LucidaSans" w:hAnsi="LucidaSan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96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Marques</dc:creator>
  <cp:keywords/>
  <dc:description/>
  <cp:lastModifiedBy>IVO MIGUEL ANTÃO DA SILVA MATIAS DA ROCHA</cp:lastModifiedBy>
  <cp:revision>15</cp:revision>
  <dcterms:created xsi:type="dcterms:W3CDTF">2024-09-05T10:52:00Z</dcterms:created>
  <dcterms:modified xsi:type="dcterms:W3CDTF">2024-09-06T10:36:00Z</dcterms:modified>
</cp:coreProperties>
</file>